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0" w:type="dxa"/>
        <w:tblLook w:val="04A0" w:firstRow="1" w:lastRow="0" w:firstColumn="1" w:lastColumn="0" w:noHBand="0" w:noVBand="1"/>
      </w:tblPr>
      <w:tblGrid>
        <w:gridCol w:w="1751"/>
        <w:gridCol w:w="951"/>
        <w:gridCol w:w="1168"/>
        <w:gridCol w:w="951"/>
        <w:gridCol w:w="1209"/>
        <w:gridCol w:w="951"/>
        <w:gridCol w:w="1119"/>
        <w:gridCol w:w="951"/>
        <w:gridCol w:w="1209"/>
      </w:tblGrid>
      <w:tr w:rsidR="00B40AA8" w:rsidRPr="009E6EA6" w14:paraId="705D1090" w14:textId="77777777" w:rsidTr="00987994">
        <w:trPr>
          <w:trHeight w:val="330"/>
        </w:trPr>
        <w:tc>
          <w:tcPr>
            <w:tcW w:w="102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05B58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pplemental Table 1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alamus volume measurement distributions and variances </w:t>
            </w:r>
          </w:p>
        </w:tc>
      </w:tr>
      <w:tr w:rsidR="00B40AA8" w:rsidRPr="009E6EA6" w14:paraId="61944E41" w14:textId="77777777" w:rsidTr="00987994">
        <w:trPr>
          <w:trHeight w:val="375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515D1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alamus volume (mm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6D5A6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Post-trauma 2 weeks 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F95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Post-trauma 12 months</w:t>
            </w:r>
          </w:p>
        </w:tc>
      </w:tr>
      <w:tr w:rsidR="00B40AA8" w:rsidRPr="009E6EA6" w14:paraId="6BC6795A" w14:textId="77777777" w:rsidTr="00987994">
        <w:trPr>
          <w:trHeight w:val="375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AF0C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C72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t hemispher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DDD42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ght hemispher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47C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t hemispher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DAA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ght hemisphere</w:t>
            </w:r>
          </w:p>
        </w:tc>
      </w:tr>
      <w:tr w:rsidR="00B40AA8" w:rsidRPr="009E6EA6" w14:paraId="5C7717FF" w14:textId="77777777" w:rsidTr="00987994">
        <w:trPr>
          <w:trHeight w:val="375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A5F3E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4969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1896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PT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1F66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5FB1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PT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DC9D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510F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PT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81E0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4037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PTSD</w:t>
            </w:r>
          </w:p>
        </w:tc>
      </w:tr>
      <w:tr w:rsidR="00B40AA8" w:rsidRPr="009E6EA6" w14:paraId="4B1A7478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6B06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B9C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865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AC3C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5171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7B8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263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96D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E95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62</w:t>
            </w:r>
          </w:p>
        </w:tc>
      </w:tr>
      <w:tr w:rsidR="00B40AA8" w:rsidRPr="009E6EA6" w14:paraId="1EB15C98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F7B5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CBF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D48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2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9E1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A41D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61E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508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5B6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65B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.9</w:t>
            </w:r>
          </w:p>
        </w:tc>
      </w:tr>
      <w:tr w:rsidR="00B40AA8" w:rsidRPr="009E6EA6" w14:paraId="1DF85BF2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0186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1E0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2D7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2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F5B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B51F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3A3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0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372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5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B1D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A8E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7.6</w:t>
            </w:r>
          </w:p>
        </w:tc>
      </w:tr>
      <w:tr w:rsidR="00B40AA8" w:rsidRPr="009E6EA6" w14:paraId="1E95A2E8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04F7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5E7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897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87B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7C65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585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A51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BD11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937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.7</w:t>
            </w:r>
          </w:p>
        </w:tc>
      </w:tr>
      <w:tr w:rsidR="00B40AA8" w:rsidRPr="009E6EA6" w14:paraId="5A68BE51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6922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28C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063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9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E36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66AF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8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48D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1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831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062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5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70D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8.5</w:t>
            </w:r>
          </w:p>
        </w:tc>
      </w:tr>
      <w:tr w:rsidR="00B40AA8" w:rsidRPr="009E6EA6" w14:paraId="64CCD6E3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12B2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3EB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86B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F5B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EA33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C1B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39B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942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1C8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1</w:t>
            </w:r>
          </w:p>
        </w:tc>
      </w:tr>
      <w:tr w:rsidR="00B40AA8" w:rsidRPr="009E6EA6" w14:paraId="58AF089B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ACF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3514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4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AFD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8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C63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8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0F02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605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5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9E5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2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DE1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6B8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7.0</w:t>
            </w:r>
          </w:p>
        </w:tc>
      </w:tr>
      <w:tr w:rsidR="00B40AA8" w:rsidRPr="009E6EA6" w14:paraId="6D0E9451" w14:textId="77777777" w:rsidTr="00987994">
        <w:trPr>
          <w:trHeight w:val="375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A0CDB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vene's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C12A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= 0.96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63D25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= 0.89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8B59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= 0.6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A0F0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= 0.285</w:t>
            </w:r>
          </w:p>
        </w:tc>
      </w:tr>
    </w:tbl>
    <w:p w14:paraId="31CD7A70" w14:textId="30303071" w:rsidR="00D2380B" w:rsidRDefault="00D2380B"/>
    <w:p w14:paraId="43BF2BC7" w14:textId="17FF4B22" w:rsidR="00B40AA8" w:rsidRDefault="00B40AA8"/>
    <w:p w14:paraId="37F22906" w14:textId="601CA491" w:rsidR="00B40AA8" w:rsidRDefault="00B40AA8"/>
    <w:p w14:paraId="45E24344" w14:textId="143B5375" w:rsidR="00B40AA8" w:rsidRDefault="00B40AA8"/>
    <w:p w14:paraId="42FD7B7B" w14:textId="1176FE92" w:rsidR="00B40AA8" w:rsidRDefault="00B40AA8"/>
    <w:p w14:paraId="1D10D533" w14:textId="29CFB4CF" w:rsidR="00B40AA8" w:rsidRDefault="00B40AA8"/>
    <w:p w14:paraId="20583448" w14:textId="72DA61C7" w:rsidR="00B40AA8" w:rsidRDefault="00B40AA8"/>
    <w:p w14:paraId="3EE61544" w14:textId="1BCAA2DA" w:rsidR="00B40AA8" w:rsidRDefault="00B40AA8"/>
    <w:p w14:paraId="47D6542B" w14:textId="0467E0B3" w:rsidR="00B40AA8" w:rsidRDefault="00B40AA8"/>
    <w:p w14:paraId="2023D5CC" w14:textId="19CDB161" w:rsidR="00B40AA8" w:rsidRDefault="00B40AA8"/>
    <w:p w14:paraId="031A878C" w14:textId="2BCEA6E8" w:rsidR="00B40AA8" w:rsidRDefault="00B40AA8"/>
    <w:p w14:paraId="31E5C9BB" w14:textId="5778E54C" w:rsidR="00B40AA8" w:rsidRDefault="00B40AA8"/>
    <w:p w14:paraId="540170B2" w14:textId="564D3F92" w:rsidR="00B40AA8" w:rsidRDefault="00B40AA8"/>
    <w:p w14:paraId="6C8C94E2" w14:textId="6838A1ED" w:rsidR="00B40AA8" w:rsidRDefault="00B40AA8"/>
    <w:p w14:paraId="5FA8FCCD" w14:textId="70F74067" w:rsidR="00B40AA8" w:rsidRDefault="00B40AA8"/>
    <w:p w14:paraId="586E99E4" w14:textId="26129E04" w:rsidR="00B40AA8" w:rsidRDefault="00B40AA8"/>
    <w:p w14:paraId="3344BF4B" w14:textId="6F6B70CB" w:rsidR="00B40AA8" w:rsidRDefault="00B40AA8"/>
    <w:p w14:paraId="07D2FFB4" w14:textId="44A85BDB" w:rsidR="00B40AA8" w:rsidRDefault="00B40AA8"/>
    <w:tbl>
      <w:tblPr>
        <w:tblW w:w="9513" w:type="dxa"/>
        <w:tblLook w:val="04A0" w:firstRow="1" w:lastRow="0" w:firstColumn="1" w:lastColumn="0" w:noHBand="0" w:noVBand="1"/>
      </w:tblPr>
      <w:tblGrid>
        <w:gridCol w:w="810"/>
        <w:gridCol w:w="1530"/>
        <w:gridCol w:w="447"/>
        <w:gridCol w:w="992"/>
        <w:gridCol w:w="991"/>
        <w:gridCol w:w="1080"/>
        <w:gridCol w:w="1121"/>
        <w:gridCol w:w="1129"/>
        <w:gridCol w:w="1177"/>
        <w:gridCol w:w="236"/>
      </w:tblGrid>
      <w:tr w:rsidR="00B40AA8" w:rsidRPr="009E6EA6" w14:paraId="7737A14B" w14:textId="77777777" w:rsidTr="00987994">
        <w:trPr>
          <w:gridAfter w:val="1"/>
          <w:wAfter w:w="236" w:type="dxa"/>
          <w:trHeight w:val="450"/>
        </w:trPr>
        <w:tc>
          <w:tcPr>
            <w:tcW w:w="9277" w:type="dxa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8B515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hildhood trauma type relations with post-trauma stress symptoms and hypothalamus volumes</w:t>
            </w:r>
          </w:p>
        </w:tc>
      </w:tr>
      <w:tr w:rsidR="00B40AA8" w:rsidRPr="009E6EA6" w14:paraId="1F8D2956" w14:textId="77777777" w:rsidTr="00987994">
        <w:trPr>
          <w:trHeight w:val="315"/>
        </w:trPr>
        <w:tc>
          <w:tcPr>
            <w:tcW w:w="9277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3C31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0BA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40AA8" w:rsidRPr="009E6EA6" w14:paraId="26B9A359" w14:textId="77777777" w:rsidTr="00987994">
        <w:trPr>
          <w:trHeight w:val="300"/>
        </w:trPr>
        <w:tc>
          <w:tcPr>
            <w:tcW w:w="2787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7792F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4D2B6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ldhood abus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7C27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ldhood neglect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3B850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total</w:t>
            </w:r>
            <w:proofErr w:type="spellEnd"/>
          </w:p>
        </w:tc>
        <w:tc>
          <w:tcPr>
            <w:tcW w:w="236" w:type="dxa"/>
            <w:vAlign w:val="center"/>
            <w:hideMark/>
          </w:tcPr>
          <w:p w14:paraId="436C244E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628191B" w14:textId="77777777" w:rsidTr="00987994">
        <w:trPr>
          <w:trHeight w:val="375"/>
        </w:trPr>
        <w:tc>
          <w:tcPr>
            <w:tcW w:w="2787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C4D19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681A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e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9187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p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C98E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s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2793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e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0D54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pn</w:t>
            </w:r>
            <w:proofErr w:type="spellEnd"/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3A5F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67F1E697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13ECF631" w14:textId="77777777" w:rsidTr="00987994">
        <w:trPr>
          <w:trHeight w:val="300"/>
        </w:trPr>
        <w:tc>
          <w:tcPr>
            <w:tcW w:w="2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EA04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ost-trauma 2-week PCL score 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960B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137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43D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5F64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6E37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C02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021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6" w:type="dxa"/>
            <w:vAlign w:val="center"/>
            <w:hideMark/>
          </w:tcPr>
          <w:p w14:paraId="69022FB4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BB168BF" w14:textId="77777777" w:rsidTr="00987994">
        <w:trPr>
          <w:trHeight w:val="315"/>
        </w:trPr>
        <w:tc>
          <w:tcPr>
            <w:tcW w:w="234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D7B90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9FAE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8DF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8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337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018B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54E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260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4A3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236" w:type="dxa"/>
            <w:vAlign w:val="center"/>
            <w:hideMark/>
          </w:tcPr>
          <w:p w14:paraId="77B4BC86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27F6F4FA" w14:textId="77777777" w:rsidTr="00987994">
        <w:trPr>
          <w:trHeight w:val="300"/>
        </w:trPr>
        <w:tc>
          <w:tcPr>
            <w:tcW w:w="234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C6233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FE6E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752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14D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25F9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C5E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70DC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637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6" w:type="dxa"/>
            <w:vAlign w:val="center"/>
            <w:hideMark/>
          </w:tcPr>
          <w:p w14:paraId="3AAD5DDF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45CBC1E" w14:textId="77777777" w:rsidTr="00987994">
        <w:trPr>
          <w:trHeight w:val="300"/>
        </w:trPr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0E0CE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ost-trauma 12-months CAPS score 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D0B5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CD8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052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D1AF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2F2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BDB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B5D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236" w:type="dxa"/>
            <w:vAlign w:val="center"/>
            <w:hideMark/>
          </w:tcPr>
          <w:p w14:paraId="6D6B31A7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71720075" w14:textId="77777777" w:rsidTr="00987994">
        <w:trPr>
          <w:trHeight w:val="315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ACD5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82A5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1A7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6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F14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93B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E7C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0F9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CEF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6*</w:t>
            </w:r>
          </w:p>
        </w:tc>
        <w:tc>
          <w:tcPr>
            <w:tcW w:w="236" w:type="dxa"/>
            <w:vAlign w:val="center"/>
            <w:hideMark/>
          </w:tcPr>
          <w:p w14:paraId="68070C5B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326BD1E2" w14:textId="77777777" w:rsidTr="00987994">
        <w:trPr>
          <w:trHeight w:val="30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7CF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E0DE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52E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F31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148F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8170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1F7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B2A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6" w:type="dxa"/>
            <w:vAlign w:val="center"/>
            <w:hideMark/>
          </w:tcPr>
          <w:p w14:paraId="6B54E1EB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0F2F865F" w14:textId="77777777" w:rsidTr="00987994">
        <w:trPr>
          <w:trHeight w:val="465"/>
        </w:trPr>
        <w:tc>
          <w:tcPr>
            <w:tcW w:w="3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98F3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Hypothalamus volume (mm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vertAlign w:val="superscript"/>
              </w:rPr>
              <w:t>3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) 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97EB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CCBE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E5B9B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273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737E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6DAC89CE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1D64BA75" w14:textId="77777777" w:rsidTr="00987994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989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4CDE4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Post-traum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9964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6B0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628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9CD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4B1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4AF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A3E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AA23F56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889156C" w14:textId="77777777" w:rsidTr="0098799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9C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257E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week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20B6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94B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5939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BD08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F8F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72C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D58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236" w:type="dxa"/>
            <w:vAlign w:val="center"/>
            <w:hideMark/>
          </w:tcPr>
          <w:p w14:paraId="1B9BF169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29461759" w14:textId="77777777" w:rsidTr="00987994">
        <w:trPr>
          <w:trHeight w:val="31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7A6A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3287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F15D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FCA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1A3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456E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8CF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2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EB8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77A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236" w:type="dxa"/>
            <w:vAlign w:val="center"/>
            <w:hideMark/>
          </w:tcPr>
          <w:p w14:paraId="7B69EA15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36565AF7" w14:textId="77777777" w:rsidTr="00987994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A8495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F40A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AE80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CD1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D54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B2B4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342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B5D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1F5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6" w:type="dxa"/>
            <w:vAlign w:val="center"/>
            <w:hideMark/>
          </w:tcPr>
          <w:p w14:paraId="682A3594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5AEE268" w14:textId="77777777" w:rsidTr="00987994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EC744C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654C8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F804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0FB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E87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75F1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8C57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F9B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C3B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236" w:type="dxa"/>
            <w:vAlign w:val="center"/>
            <w:hideMark/>
          </w:tcPr>
          <w:p w14:paraId="75332211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086EDE92" w14:textId="77777777" w:rsidTr="00987994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08FEA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DF93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6BC8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74B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4D8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C155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B5C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45F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1E07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236" w:type="dxa"/>
            <w:vAlign w:val="center"/>
            <w:hideMark/>
          </w:tcPr>
          <w:p w14:paraId="40BC073F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117749B" w14:textId="77777777" w:rsidTr="0098799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D42FC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7D03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BB02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E71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413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2798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C3A7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5AB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381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6" w:type="dxa"/>
            <w:vAlign w:val="center"/>
            <w:hideMark/>
          </w:tcPr>
          <w:p w14:paraId="3D7F8B80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78B4D873" w14:textId="77777777" w:rsidTr="00987994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69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EA284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week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D859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B7BA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8DAD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21CE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E22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8F6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E91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2</w:t>
            </w:r>
          </w:p>
        </w:tc>
        <w:tc>
          <w:tcPr>
            <w:tcW w:w="236" w:type="dxa"/>
            <w:vAlign w:val="center"/>
            <w:hideMark/>
          </w:tcPr>
          <w:p w14:paraId="3F6DF74B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7651F61" w14:textId="77777777" w:rsidTr="00987994">
        <w:trPr>
          <w:trHeight w:val="31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0BCA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2E6ED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072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98E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40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229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010E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E09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816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26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4A7E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7*</w:t>
            </w:r>
          </w:p>
        </w:tc>
        <w:tc>
          <w:tcPr>
            <w:tcW w:w="236" w:type="dxa"/>
            <w:vAlign w:val="center"/>
            <w:hideMark/>
          </w:tcPr>
          <w:p w14:paraId="723E9EF5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5D72CE23" w14:textId="77777777" w:rsidTr="00987994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1A82D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9B50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C4B8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9DFBF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5F3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20CB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D4B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BA4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7C4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6" w:type="dxa"/>
            <w:vAlign w:val="center"/>
            <w:hideMark/>
          </w:tcPr>
          <w:p w14:paraId="663369E8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AD5EC47" w14:textId="77777777" w:rsidTr="00987994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5AF1EE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FFE96F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B4D72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EDA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CDFA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AD09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1B7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A55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867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64</w:t>
            </w:r>
          </w:p>
        </w:tc>
        <w:tc>
          <w:tcPr>
            <w:tcW w:w="236" w:type="dxa"/>
            <w:vAlign w:val="center"/>
            <w:hideMark/>
          </w:tcPr>
          <w:p w14:paraId="1C8F91B7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13E99862" w14:textId="77777777" w:rsidTr="00987994">
        <w:trPr>
          <w:trHeight w:val="31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D62E9F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74089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39925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DDF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DEB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5DCB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0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F25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9A00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BF07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0*</w:t>
            </w:r>
          </w:p>
        </w:tc>
        <w:tc>
          <w:tcPr>
            <w:tcW w:w="236" w:type="dxa"/>
            <w:vAlign w:val="center"/>
            <w:hideMark/>
          </w:tcPr>
          <w:p w14:paraId="56303EE4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8B193E8" w14:textId="77777777" w:rsidTr="00987994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879C2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D5E22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0DE0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345D4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ABD31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8DF36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7EF5C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686F8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4BD53" w14:textId="77777777" w:rsidR="00B40AA8" w:rsidRPr="009E6EA6" w:rsidRDefault="00B40AA8" w:rsidP="00987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6" w:type="dxa"/>
            <w:vAlign w:val="center"/>
            <w:hideMark/>
          </w:tcPr>
          <w:p w14:paraId="4E4FDBD7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8F9ED1E" w14:textId="77777777" w:rsidTr="00987994">
        <w:trPr>
          <w:trHeight w:val="315"/>
        </w:trPr>
        <w:tc>
          <w:tcPr>
            <w:tcW w:w="9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0C16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ea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emotional abuse, </w:t>
            </w: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pa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physical abuse, </w:t>
            </w: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sa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sexual abuse </w:t>
            </w:r>
          </w:p>
        </w:tc>
        <w:tc>
          <w:tcPr>
            <w:tcW w:w="236" w:type="dxa"/>
            <w:vAlign w:val="center"/>
            <w:hideMark/>
          </w:tcPr>
          <w:p w14:paraId="07D09BE9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08DC1536" w14:textId="77777777" w:rsidTr="00987994">
        <w:trPr>
          <w:trHeight w:val="315"/>
        </w:trPr>
        <w:tc>
          <w:tcPr>
            <w:tcW w:w="9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8FEF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en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emotional neglect, </w:t>
            </w:r>
            <w:proofErr w:type="spellStart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Qpn</w:t>
            </w:r>
            <w:proofErr w:type="spellEnd"/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physical neglect</w:t>
            </w:r>
          </w:p>
        </w:tc>
        <w:tc>
          <w:tcPr>
            <w:tcW w:w="236" w:type="dxa"/>
            <w:vAlign w:val="center"/>
            <w:hideMark/>
          </w:tcPr>
          <w:p w14:paraId="4B409D37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61FF606C" w14:textId="77777777" w:rsidTr="00987994">
        <w:trPr>
          <w:trHeight w:val="375"/>
        </w:trPr>
        <w:tc>
          <w:tcPr>
            <w:tcW w:w="9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5E0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djusted for age and gender</w:t>
            </w:r>
          </w:p>
        </w:tc>
        <w:tc>
          <w:tcPr>
            <w:tcW w:w="236" w:type="dxa"/>
            <w:vAlign w:val="center"/>
            <w:hideMark/>
          </w:tcPr>
          <w:p w14:paraId="20F13EB5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9E6EA6" w14:paraId="4A1F2538" w14:textId="77777777" w:rsidTr="00987994">
        <w:trPr>
          <w:trHeight w:val="375"/>
        </w:trPr>
        <w:tc>
          <w:tcPr>
            <w:tcW w:w="9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F1B1" w14:textId="77777777" w:rsidR="00B40AA8" w:rsidRPr="009E6EA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djusted for age, gender and ICV</w:t>
            </w:r>
          </w:p>
        </w:tc>
        <w:tc>
          <w:tcPr>
            <w:tcW w:w="236" w:type="dxa"/>
            <w:vAlign w:val="center"/>
            <w:hideMark/>
          </w:tcPr>
          <w:p w14:paraId="609EE0B3" w14:textId="77777777" w:rsidR="00B40AA8" w:rsidRPr="009E6EA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AA8" w:rsidRPr="00815806" w14:paraId="3DB1BDD6" w14:textId="77777777" w:rsidTr="00987994">
        <w:trPr>
          <w:trHeight w:val="315"/>
        </w:trPr>
        <w:tc>
          <w:tcPr>
            <w:tcW w:w="9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3A84B" w14:textId="77777777" w:rsidR="00B40AA8" w:rsidRPr="00815806" w:rsidRDefault="00B40AA8" w:rsidP="00987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6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: p&lt; 0.05 as significant level</w:t>
            </w:r>
          </w:p>
        </w:tc>
        <w:tc>
          <w:tcPr>
            <w:tcW w:w="236" w:type="dxa"/>
            <w:vAlign w:val="center"/>
            <w:hideMark/>
          </w:tcPr>
          <w:p w14:paraId="63BBFBA4" w14:textId="77777777" w:rsidR="00B40AA8" w:rsidRPr="00815806" w:rsidRDefault="00B40AA8" w:rsidP="00987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D8B4A2" w14:textId="599656AF" w:rsidR="00B40AA8" w:rsidRDefault="00B40AA8"/>
    <w:p w14:paraId="77885B60" w14:textId="45266FFB" w:rsidR="00B40AA8" w:rsidRDefault="00B40AA8"/>
    <w:p w14:paraId="6EA2BEA2" w14:textId="74782D82" w:rsidR="00B40AA8" w:rsidRDefault="00B40AA8"/>
    <w:p w14:paraId="4176BA5B" w14:textId="02D7FEB8" w:rsidR="00B40AA8" w:rsidRDefault="00B40AA8"/>
    <w:p w14:paraId="33537B29" w14:textId="77777777" w:rsidR="00B40AA8" w:rsidRDefault="00B40AA8"/>
    <w:sectPr w:rsidR="00B40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A8"/>
    <w:rsid w:val="00373E1D"/>
    <w:rsid w:val="006249EC"/>
    <w:rsid w:val="006779AC"/>
    <w:rsid w:val="00B40AA8"/>
    <w:rsid w:val="00D2380B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75FD9"/>
  <w15:chartTrackingRefBased/>
  <w15:docId w15:val="{B6E82D81-98F3-402B-BC30-808F88E5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Hong</dc:creator>
  <cp:keywords/>
  <dc:description/>
  <cp:lastModifiedBy>Brikmanis, Carol</cp:lastModifiedBy>
  <cp:revision>2</cp:revision>
  <dcterms:created xsi:type="dcterms:W3CDTF">2023-07-18T18:28:00Z</dcterms:created>
  <dcterms:modified xsi:type="dcterms:W3CDTF">2023-07-18T18:28:00Z</dcterms:modified>
</cp:coreProperties>
</file>